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F8B77" w14:textId="6294773C" w:rsidR="009B3817" w:rsidRPr="000F39FB" w:rsidRDefault="00276BAE" w:rsidP="009B3817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Additional File 7</w:t>
      </w:r>
      <w:r w:rsidR="009B3817" w:rsidRPr="00D7157C">
        <w:rPr>
          <w:rFonts w:ascii="Times New Roman" w:hAnsi="Times New Roman"/>
          <w:b/>
        </w:rPr>
        <w:t>.</w:t>
      </w:r>
      <w:r w:rsidR="009B3817" w:rsidRPr="000F39FB">
        <w:rPr>
          <w:rFonts w:ascii="Times New Roman" w:hAnsi="Times New Roman" w:cs="Times New Roman"/>
        </w:rPr>
        <w:t xml:space="preserve"> Compar</w:t>
      </w:r>
      <w:bookmarkStart w:id="0" w:name="_GoBack"/>
      <w:bookmarkEnd w:id="0"/>
      <w:r w:rsidR="009B3817" w:rsidRPr="000F39FB">
        <w:rPr>
          <w:rFonts w:ascii="Times New Roman" w:hAnsi="Times New Roman" w:cs="Times New Roman"/>
        </w:rPr>
        <w:t>ison of baseline characteristics by neurological outcome</w:t>
      </w:r>
      <w:r w:rsidR="009B3817">
        <w:rPr>
          <w:rFonts w:ascii="Times New Roman" w:eastAsia="Yu Mincho" w:hAnsi="Times New Roman" w:cs="Times New Roman"/>
        </w:rPr>
        <w:t xml:space="preserve">s in patients </w:t>
      </w:r>
      <w:r w:rsidR="009B3817">
        <w:rPr>
          <w:rFonts w:ascii="Times New Roman" w:hAnsi="Times New Roman" w:cs="Times New Roman"/>
        </w:rPr>
        <w:t>without</w:t>
      </w:r>
      <w:r w:rsidR="009B3817" w:rsidRPr="000F39FB">
        <w:rPr>
          <w:rFonts w:ascii="Times New Roman" w:hAnsi="Times New Roman" w:cs="Times New Roman"/>
        </w:rPr>
        <w:t xml:space="preserve"> ECPR.</w:t>
      </w:r>
    </w:p>
    <w:tbl>
      <w:tblPr>
        <w:tblW w:w="85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5"/>
        <w:gridCol w:w="1259"/>
        <w:gridCol w:w="1259"/>
        <w:gridCol w:w="685"/>
      </w:tblGrid>
      <w:tr w:rsidR="009B3817" w14:paraId="5C442009" w14:textId="77777777" w:rsidTr="00B4701C">
        <w:trPr>
          <w:trHeight w:val="190"/>
        </w:trPr>
        <w:tc>
          <w:tcPr>
            <w:tcW w:w="5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63F6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A3C7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vorabl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F4F7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favorable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69649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B3817" w14:paraId="44B2D0E1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DE1C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C117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80C6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1A2E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9B3817" w14:paraId="0C339688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42F9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2844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887A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8196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B3817" w14:paraId="18FFD6B7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A8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, median [IQR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C9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9 [38, -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B2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62 [54, 68]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EC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79 </w:t>
            </w:r>
          </w:p>
        </w:tc>
      </w:tr>
      <w:tr w:rsidR="009B3817" w14:paraId="401475A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CFA9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ex (female)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5E04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9B57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0 (14.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3A6D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9B3817" w14:paraId="414B94AC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31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Witnessed cardiac arrest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02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63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A3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</w:tr>
      <w:tr w:rsidR="009B3817" w14:paraId="20109C1B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6DC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C58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B74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5 (76.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2C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873C2EC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4177C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9DAB9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CCC1E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23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38ADE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60872D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88F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2C2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4F8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BD9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0E92577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B668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Bystander CPR attempt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9CFA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09F9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8820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4 </w:t>
            </w:r>
          </w:p>
        </w:tc>
      </w:tr>
      <w:tr w:rsidR="009B3817" w14:paraId="0CA80B47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85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DD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0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76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4 (31.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0C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28E22A89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5532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2AC2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3DAA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7 (63.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7AA6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2E59E067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4D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E7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2D4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 (5.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A5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2D3A775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291E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iming of cardiac arrest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3430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E1DC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A5AA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</w:tr>
      <w:tr w:rsidR="009B3817" w14:paraId="5ACFB45F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0CB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Before EMS arriv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BBA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AFF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5 (97.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7C7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7FC7894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4778A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During EMS transpor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B835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1A8C2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E9A9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C58D09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9FA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AED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B67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C1D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F69AAE9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7D9E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before hospital arrival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F8AA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8454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5E9D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5 </w:t>
            </w:r>
          </w:p>
        </w:tc>
      </w:tr>
      <w:tr w:rsidR="009B3817" w14:paraId="09738DCE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9F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31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BF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7 (34.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07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2EC01DC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3D9B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374E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8A9B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3 (60.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2DB1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2C97604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C1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00B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C3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 (5.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7AE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07A00F84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15FD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ROSC during EMS transportation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8622D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2FE8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C316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24</w:t>
            </w: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9B3817" w14:paraId="6BD18286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F4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868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0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8A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0 (14.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516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2DC17A3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946C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D93D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C89F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95 (68.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D6EA0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7A44AE20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19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86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09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3 (16.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A2D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2EAACE6F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8FF4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rrival (min.), median [IQR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6382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3 [30, -]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54FE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4 [27, 41]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7A7B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3 </w:t>
            </w:r>
          </w:p>
        </w:tc>
      </w:tr>
      <w:tr w:rsidR="009B3817" w14:paraId="4871D6D3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4AD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ardiac rhythm at admission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39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889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F28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25</w:t>
            </w:r>
          </w:p>
        </w:tc>
      </w:tr>
      <w:tr w:rsidR="009B3817" w14:paraId="17FF1C99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4B410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B9F3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7AE6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6 (33.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9E8A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092C5F3C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97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05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5E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4 (24.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B2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0A0A062F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E446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2374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0345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6 (40.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44C9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AC01345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FE3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07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9C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156B5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A2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A90974E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FFAE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pinephrine administration after hospital arrival, 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9830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3865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5B4A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.001</w:t>
            </w: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9B3817" w14:paraId="7AFDA4F8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51F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22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23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35 (97.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99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7ADD8B68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EC3B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6320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ABAA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62B7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924CAF6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13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B6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F7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390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47E16B0F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B1E4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resuscitation, 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64F2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6990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A6F6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606A6BE2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CB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98E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888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7 (12.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10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9B3817" w14:paraId="0CAC2388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9952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at arriv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B705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10FD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AB12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57</w:t>
            </w:r>
          </w:p>
        </w:tc>
      </w:tr>
      <w:tr w:rsidR="009B3817" w14:paraId="17C7D49B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88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during EMS transportation or at arriv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49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DE3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7 (12.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DE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241</w:t>
            </w:r>
          </w:p>
        </w:tc>
      </w:tr>
      <w:tr w:rsidR="009B3817" w14:paraId="051220A3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3EA7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asping both during EMS transportation and at arriv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5CA5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13F6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A48A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9B3817" w14:paraId="2849753B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CB4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herapeutic temperature management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5B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76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3A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9B3817" w14:paraId="58E22222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32EA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27F4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0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AD91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6DD3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EB983E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C4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C9A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AE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98 (71.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C0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73807B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6FB7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9819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E09C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7 (26.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AC5E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02F4EB3A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40D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ercutaneous coronary intervention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412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96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7C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9B3817" w14:paraId="68EEBB99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0D0D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76CA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FBF6F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FFD8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4D2BB657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152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07A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026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9 (57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48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F8ED4B1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EFA8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ECFF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DCB71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6 (40.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2804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52FDDDA0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620C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Intra-aortic balloon pumping, </w:t>
            </w:r>
            <w:r w:rsidRPr="00156B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0E5E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C3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8AB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 </w:t>
            </w:r>
          </w:p>
        </w:tc>
      </w:tr>
      <w:tr w:rsidR="009B3817" w14:paraId="2261D0E1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C32D7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75BA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36E0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0FF60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188CB5F3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AC3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835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0.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A06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92 (66.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10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9B3817" w14:paraId="3216CA8D" w14:textId="77777777" w:rsidTr="00B4701C">
        <w:trPr>
          <w:trHeight w:val="190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CF288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141A4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0228B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3 (31.2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A12F9" w14:textId="77777777" w:rsidR="009B3817" w:rsidRPr="00156B5F" w:rsidRDefault="009B3817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156B5F"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F6552DF" w14:textId="77777777" w:rsidR="009B3817" w:rsidRDefault="009B3817" w:rsidP="009B381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F029F8">
        <w:rPr>
          <w:rFonts w:ascii="Times New Roman" w:hAnsi="Times New Roman" w:cs="Times New Roman"/>
        </w:rPr>
        <w:t xml:space="preserve">IQR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interquartile rang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CPR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cardiopulmonary resuscit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ROSC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return of spontaneous circul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EM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emergency medical servic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VF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ventricular fibrill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VT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ventricular tachycardia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PEA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pulseless electrical activity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F029F8">
        <w:rPr>
          <w:rFonts w:ascii="Times New Roman" w:hAnsi="Times New Roman" w:cs="Times New Roman"/>
          <w:color w:val="000000"/>
          <w:szCs w:val="21"/>
        </w:rPr>
        <w:t>CPC</w:t>
      </w:r>
      <w:r>
        <w:rPr>
          <w:rFonts w:ascii="Times New Roman" w:eastAsia="Yu Mincho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cerebral performance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category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.</w:t>
      </w:r>
    </w:p>
    <w:p w14:paraId="09C4564C" w14:textId="77777777" w:rsidR="000112DF" w:rsidRDefault="000112DF"/>
    <w:sectPr w:rsidR="000112DF" w:rsidSect="00E00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481007" w14:textId="77777777" w:rsidR="008949B3" w:rsidRDefault="008949B3" w:rsidP="008949B3">
      <w:r>
        <w:separator/>
      </w:r>
    </w:p>
  </w:endnote>
  <w:endnote w:type="continuationSeparator" w:id="0">
    <w:p w14:paraId="344BD43C" w14:textId="77777777" w:rsidR="008949B3" w:rsidRDefault="008949B3" w:rsidP="00894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BDCE1" w14:textId="77777777" w:rsidR="008949B3" w:rsidRDefault="008949B3" w:rsidP="008949B3">
      <w:r>
        <w:separator/>
      </w:r>
    </w:p>
  </w:footnote>
  <w:footnote w:type="continuationSeparator" w:id="0">
    <w:p w14:paraId="51430F3B" w14:textId="77777777" w:rsidR="008949B3" w:rsidRDefault="008949B3" w:rsidP="00894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817"/>
    <w:rsid w:val="000112DF"/>
    <w:rsid w:val="00276BAE"/>
    <w:rsid w:val="00570514"/>
    <w:rsid w:val="005A208B"/>
    <w:rsid w:val="00856510"/>
    <w:rsid w:val="00865C8B"/>
    <w:rsid w:val="008949B3"/>
    <w:rsid w:val="009B3817"/>
    <w:rsid w:val="00B17913"/>
    <w:rsid w:val="00BC5838"/>
    <w:rsid w:val="00CF260E"/>
    <w:rsid w:val="00E00D6E"/>
    <w:rsid w:val="00E236A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3BFA86"/>
  <w15:chartTrackingRefBased/>
  <w15:docId w15:val="{A2CD619B-5976-5E4B-B9C0-50EADE39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817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9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49B3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949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49B3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5</cp:revision>
  <dcterms:created xsi:type="dcterms:W3CDTF">2023-05-24T06:34:00Z</dcterms:created>
  <dcterms:modified xsi:type="dcterms:W3CDTF">2023-09-29T14:14:00Z</dcterms:modified>
</cp:coreProperties>
</file>